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ED9C6" w14:textId="77777777" w:rsidR="000173CA" w:rsidRPr="00586CAD" w:rsidRDefault="000173CA" w:rsidP="000173CA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Appendix B</w:t>
      </w:r>
    </w:p>
    <w:p w14:paraId="623534C7" w14:textId="77777777" w:rsidR="000173CA" w:rsidRPr="00586CAD" w:rsidRDefault="000173CA" w:rsidP="000173CA">
      <w:pPr>
        <w:jc w:val="center"/>
        <w:rPr>
          <w:rFonts w:ascii="Times New Roman" w:hAnsi="Times New Roman" w:cs="Times New Roman"/>
          <w:lang w:val="en-CA"/>
        </w:rPr>
      </w:pPr>
    </w:p>
    <w:p w14:paraId="2E36AACF" w14:textId="77777777" w:rsidR="000173CA" w:rsidRPr="00586CAD" w:rsidRDefault="000173CA" w:rsidP="000173CA">
      <w:pPr>
        <w:jc w:val="center"/>
        <w:rPr>
          <w:rFonts w:ascii="Times New Roman" w:hAnsi="Times New Roman" w:cs="Times New Roman"/>
          <w:lang w:val="en-CA"/>
        </w:rPr>
      </w:pPr>
      <w:r w:rsidRPr="00586CAD">
        <w:rPr>
          <w:rFonts w:ascii="Times New Roman" w:hAnsi="Times New Roman" w:cs="Times New Roman"/>
          <w:lang w:val="en-CA"/>
        </w:rPr>
        <w:t>Demographic Characteristics Comparisons</w:t>
      </w:r>
    </w:p>
    <w:p w14:paraId="02438BFD" w14:textId="77777777" w:rsidR="000173CA" w:rsidRPr="00586CAD" w:rsidRDefault="000173CA" w:rsidP="000173CA">
      <w:pPr>
        <w:jc w:val="center"/>
        <w:rPr>
          <w:rFonts w:ascii="Times New Roman" w:hAnsi="Times New Roman" w:cs="Times New Roman"/>
          <w:lang w:val="en-CA"/>
        </w:rPr>
      </w:pPr>
    </w:p>
    <w:p w14:paraId="745E12A4" w14:textId="77777777" w:rsidR="000173CA" w:rsidRPr="00586CAD" w:rsidRDefault="000173CA" w:rsidP="000173CA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 xml:space="preserve">Table B1. </w:t>
      </w:r>
    </w:p>
    <w:p w14:paraId="57FE2473" w14:textId="77777777" w:rsidR="000173CA" w:rsidRPr="00586CAD" w:rsidRDefault="000173CA" w:rsidP="000173CA">
      <w:pPr>
        <w:rPr>
          <w:rFonts w:ascii="Times New Roman" w:hAnsi="Times New Roman" w:cs="Times New Roman"/>
          <w:b/>
          <w:bCs/>
          <w:lang w:val="en-CA"/>
        </w:rPr>
      </w:pPr>
    </w:p>
    <w:p w14:paraId="4BC93EBF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 xml:space="preserve">Summary of chi-squared results assessing differences in gender between included vs excluded samples. </w:t>
      </w:r>
    </w:p>
    <w:p w14:paraId="0278FF9B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76F28518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2443"/>
        <w:gridCol w:w="3158"/>
        <w:gridCol w:w="920"/>
        <w:gridCol w:w="2410"/>
      </w:tblGrid>
      <w:tr w:rsidR="000173CA" w:rsidRPr="00586CAD" w14:paraId="62C4B3CD" w14:textId="77777777" w:rsidTr="00F512F3"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8D4DE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B2FAE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Chi-squar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0D051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df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4B6C6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0173CA" w:rsidRPr="00586CAD" w14:paraId="16AF03BC" w14:textId="77777777" w:rsidTr="00F512F3">
        <w:trPr>
          <w:trHeight w:val="251"/>
        </w:trPr>
        <w:tc>
          <w:tcPr>
            <w:tcW w:w="2443" w:type="dxa"/>
            <w:tcBorders>
              <w:left w:val="nil"/>
              <w:bottom w:val="single" w:sz="4" w:space="0" w:color="auto"/>
              <w:right w:val="nil"/>
            </w:tcBorders>
          </w:tcPr>
          <w:p w14:paraId="2F32B2A4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Gender*participation</w:t>
            </w:r>
          </w:p>
        </w:tc>
        <w:tc>
          <w:tcPr>
            <w:tcW w:w="3158" w:type="dxa"/>
            <w:tcBorders>
              <w:left w:val="nil"/>
              <w:bottom w:val="single" w:sz="4" w:space="0" w:color="auto"/>
              <w:right w:val="nil"/>
            </w:tcBorders>
          </w:tcPr>
          <w:p w14:paraId="46FBF806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.142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14:paraId="4B66CBBB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1A29EB3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.706</w:t>
            </w:r>
          </w:p>
        </w:tc>
      </w:tr>
    </w:tbl>
    <w:p w14:paraId="532EFA71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4C4AB544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6918C0FA" w14:textId="77777777" w:rsidR="000173CA" w:rsidRPr="00586CAD" w:rsidRDefault="000173CA" w:rsidP="000173CA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 xml:space="preserve">Table B2. </w:t>
      </w:r>
    </w:p>
    <w:p w14:paraId="75B01766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7F7EA96C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 xml:space="preserve">Summary table of t-test results assessing differences in demographic characteristics between the included vs excluded sample at baseline. </w:t>
      </w:r>
    </w:p>
    <w:p w14:paraId="3936A0BA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7FC0C939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524"/>
        <w:gridCol w:w="1581"/>
        <w:gridCol w:w="1849"/>
        <w:gridCol w:w="756"/>
        <w:gridCol w:w="1324"/>
      </w:tblGrid>
      <w:tr w:rsidR="000173CA" w:rsidRPr="00586CAD" w14:paraId="081F82A2" w14:textId="77777777" w:rsidTr="00F512F3"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47EC1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F6CEF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Included sample (n = 675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2D6DA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Excluded sample (n = 1693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954B8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3E36C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87224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0173CA" w:rsidRPr="00586CAD" w14:paraId="0DDF61FB" w14:textId="77777777" w:rsidTr="00F512F3"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33321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D4E42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Mean (SD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00893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Mean (SD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5DDFF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t(</w:t>
            </w:r>
            <w:proofErr w:type="spellStart"/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df</w:t>
            </w:r>
            <w:proofErr w:type="spellEnd"/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25D60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4E845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Cohen’s d</w:t>
            </w:r>
          </w:p>
        </w:tc>
      </w:tr>
      <w:tr w:rsidR="000173CA" w:rsidRPr="00586CAD" w14:paraId="56D7FDF7" w14:textId="77777777" w:rsidTr="00F512F3">
        <w:tc>
          <w:tcPr>
            <w:tcW w:w="2053" w:type="dxa"/>
            <w:tcBorders>
              <w:left w:val="nil"/>
              <w:bottom w:val="nil"/>
              <w:right w:val="nil"/>
            </w:tcBorders>
          </w:tcPr>
          <w:p w14:paraId="4DBE9587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Age at baseline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37B307D" w14:textId="77777777" w:rsidR="000173CA" w:rsidRPr="00586CAD" w:rsidRDefault="000173CA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54.93 (12.46)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47FFFA16" w14:textId="77777777" w:rsidR="000173CA" w:rsidRPr="00586CAD" w:rsidRDefault="000173CA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53.51 (15.71)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</w:tcPr>
          <w:p w14:paraId="4229ED31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-2.319(1547.01)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</w:tcPr>
          <w:p w14:paraId="5D7D4A6A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.021*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14:paraId="2A9CA7A4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-.096</w:t>
            </w:r>
          </w:p>
        </w:tc>
      </w:tr>
      <w:tr w:rsidR="000173CA" w:rsidRPr="00586CAD" w14:paraId="0115C155" w14:textId="77777777" w:rsidTr="00F512F3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736E032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Education level attained (year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43B47B" w14:textId="77777777" w:rsidR="000173CA" w:rsidRPr="00586CAD" w:rsidRDefault="000173CA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2.7 (3.4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36FB61C" w14:textId="77777777" w:rsidR="000173CA" w:rsidRPr="00586CAD" w:rsidRDefault="000173CA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3.1 (3.1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FAA51CD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-2.56(236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410E216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.01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6BE642B" w14:textId="77777777" w:rsidR="000173CA" w:rsidRPr="00586CAD" w:rsidRDefault="000173CA" w:rsidP="00F512F3">
            <w:pPr>
              <w:tabs>
                <w:tab w:val="left" w:pos="603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-.117</w:t>
            </w:r>
          </w:p>
        </w:tc>
      </w:tr>
      <w:tr w:rsidR="000173CA" w:rsidRPr="00586CAD" w14:paraId="2514DED5" w14:textId="77777777" w:rsidTr="00F512F3"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AA68929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BAI Score at basel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1E8B4FA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8.29 (8.3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77399E8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8.96 (8.5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8E4573D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.668(216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AF37FAC" w14:textId="77777777" w:rsidR="000173CA" w:rsidRPr="00586CAD" w:rsidRDefault="000173CA" w:rsidP="00F512F3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.0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A75D262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.078</w:t>
            </w:r>
          </w:p>
        </w:tc>
      </w:tr>
      <w:tr w:rsidR="000173CA" w:rsidRPr="00586CAD" w14:paraId="34B410FD" w14:textId="77777777" w:rsidTr="00F512F3"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55411" w14:textId="77777777" w:rsidR="000173CA" w:rsidRPr="00586CAD" w:rsidRDefault="000173CA" w:rsidP="00F512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QIDS Score at baselin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DCFA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1.91 (6.5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843A0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2.54 (6.83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74509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.004(221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06A65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.045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E95C2" w14:textId="77777777" w:rsidR="000173CA" w:rsidRPr="00586CAD" w:rsidRDefault="000173CA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.093</w:t>
            </w:r>
          </w:p>
        </w:tc>
      </w:tr>
    </w:tbl>
    <w:p w14:paraId="7AFC87C2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44F1131D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</w:p>
    <w:p w14:paraId="6F77201D" w14:textId="77777777" w:rsidR="000173CA" w:rsidRPr="00586CAD" w:rsidRDefault="000173CA" w:rsidP="000173CA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>Note: * = significant at p &lt; .05.</w:t>
      </w:r>
    </w:p>
    <w:p w14:paraId="7F2F0817" w14:textId="77777777" w:rsidR="000173CA" w:rsidRDefault="000173CA"/>
    <w:sectPr w:rsidR="00017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CA"/>
    <w:rsid w:val="000173CA"/>
    <w:rsid w:val="0066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64F4C5"/>
  <w15:chartTrackingRefBased/>
  <w15:docId w15:val="{FD987681-D720-454A-A903-816364CA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3CA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3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3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3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3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3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3C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3C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3C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3C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3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7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3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7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3C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7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3CA"/>
    <w:pPr>
      <w:spacing w:after="160" w:line="278" w:lineRule="auto"/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7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3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3CA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ackmore</dc:creator>
  <cp:keywords/>
  <dc:description/>
  <cp:lastModifiedBy>Sophie Blackmore</cp:lastModifiedBy>
  <cp:revision>1</cp:revision>
  <dcterms:created xsi:type="dcterms:W3CDTF">2026-01-30T14:05:00Z</dcterms:created>
  <dcterms:modified xsi:type="dcterms:W3CDTF">2026-01-30T14:05:00Z</dcterms:modified>
</cp:coreProperties>
</file>